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2334B" w:rsidRPr="00D8004D" w:rsidRDefault="0082334B" w:rsidP="0082334B">
      <w:pPr>
        <w:spacing w:line="360" w:lineRule="auto"/>
        <w:rPr>
          <w:rFonts w:ascii="Times New Roman" w:eastAsia="HGB4_CNKI" w:hAnsi="Times New Roman" w:cs="Times New Roman"/>
          <w:color w:val="000000" w:themeColor="text1"/>
          <w:szCs w:val="21"/>
        </w:rPr>
      </w:pPr>
    </w:p>
    <w:p w:rsidR="0082334B" w:rsidRPr="00D8004D" w:rsidRDefault="0082334B" w:rsidP="0082334B">
      <w:pPr>
        <w:spacing w:line="360" w:lineRule="auto"/>
        <w:rPr>
          <w:rFonts w:ascii="Times New Roman" w:eastAsia="HGB4_CNKI" w:hAnsi="Times New Roman" w:cs="Times New Roman"/>
          <w:color w:val="000000" w:themeColor="text1"/>
          <w:szCs w:val="21"/>
        </w:rPr>
      </w:pPr>
      <w:r w:rsidRPr="0082334B">
        <w:rPr>
          <w:rFonts w:ascii="Times New Roman" w:eastAsia="HGB4_CNKI" w:hAnsi="Times New Roman" w:cs="Times New Roman"/>
          <w:noProof/>
          <w:color w:val="000000" w:themeColor="text1"/>
          <w:szCs w:val="21"/>
          <w:lang w:eastAsia="en-IN"/>
        </w:rPr>
        <w:drawing>
          <wp:inline distT="0" distB="0" distL="0" distR="0" wp14:anchorId="14A6A924" wp14:editId="1F113971">
            <wp:extent cx="4968449" cy="4394200"/>
            <wp:effectExtent l="0" t="0" r="381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69537" cy="4395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34B" w:rsidRPr="005B7CE4" w:rsidRDefault="0082334B" w:rsidP="0082334B">
      <w:pPr>
        <w:spacing w:line="360" w:lineRule="auto"/>
        <w:rPr>
          <w:rFonts w:ascii="Times New Roman" w:eastAsia="HGB4_CNKI" w:hAnsi="Times New Roman" w:cs="Times New Roman"/>
          <w:color w:val="000000" w:themeColor="text1"/>
          <w:szCs w:val="21"/>
        </w:rPr>
      </w:pPr>
      <w:r w:rsidRPr="00D8004D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Figure </w:t>
      </w:r>
      <w:r w:rsidRPr="00D8004D">
        <w:rPr>
          <w:rFonts w:ascii="Times New Roman" w:eastAsia="SimSun" w:hAnsi="Times New Roman" w:cs="Times New Roman" w:hint="eastAsia"/>
          <w:b/>
          <w:bCs/>
          <w:color w:val="000000" w:themeColor="text1"/>
          <w:szCs w:val="21"/>
        </w:rPr>
        <w:t>S1</w:t>
      </w:r>
      <w:r w:rsidRPr="00D8004D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. Bioinformatics analyses and luciferase reporter assays</w:t>
      </w:r>
      <w:r w:rsidR="00003BE0">
        <w:rPr>
          <w:rFonts w:ascii="Times New Roman" w:eastAsia="HGB4_CNKI" w:hAnsi="Times New Roman" w:cs="Times New Roman"/>
          <w:color w:val="000000" w:themeColor="text1"/>
          <w:szCs w:val="21"/>
        </w:rPr>
        <w:t xml:space="preserve"> 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A, B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) The interaction between the nuclear transcription factor AR and the promoter or 3′UTR of the IGF-1 gene was verified using luciferase reporter assays. 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DPCs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were co-transfected with reporter constructs and siRNA, and harvested after 48 hours for luciferase activity measurement.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C, D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) Prediction of miR-128-3p binding sites in the 3′UTR of IGF-1 mRNA, which were further verified by luciferase reporter assays.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 xml:space="preserve"> 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E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, F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) Bioinformatics Prediction of miR-128-3p Binding Sites in ASLNC168501, which were further verified by luciferase reporter assays.</w:t>
      </w:r>
      <w:r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G, H)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</w:t>
      </w:r>
      <w:proofErr w:type="gramStart"/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A</w:t>
      </w:r>
      <w:proofErr w:type="gramEnd"/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schematic diagram of the Androgen Response Element (ARE) in the miR-128-3p promoter region was presented, followed by validation through luciferase reporter assays.</w:t>
      </w:r>
      <w:r w:rsidR="005B7CE4">
        <w:rPr>
          <w:rFonts w:ascii="Times New Roman" w:eastAsia="HGB4_CNKI" w:hAnsi="Times New Roman" w:cs="Times New Roman"/>
          <w:color w:val="000000" w:themeColor="text1"/>
          <w:szCs w:val="21"/>
        </w:rPr>
        <w:t xml:space="preserve"> </w:t>
      </w:r>
      <w:bookmarkStart w:id="0" w:name="_GoBack"/>
      <w:bookmarkEnd w:id="0"/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Luciferase activity was measured 48 hours after co-transfection of plasmid DNA and siRNA into </w:t>
      </w:r>
      <w:r w:rsidRPr="00D8004D">
        <w:rPr>
          <w:rFonts w:ascii="Times New Roman" w:eastAsia="SimSun" w:hAnsi="Times New Roman" w:cs="Times New Roman" w:hint="eastAsia"/>
          <w:color w:val="000000" w:themeColor="text1"/>
          <w:szCs w:val="21"/>
        </w:rPr>
        <w:t>DPCs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>. All experiments were performed with three independent biological replicates (n=3). Data are presented as mean ± SD. Statistical significance: *</w:t>
      </w:r>
      <w:r w:rsidRPr="00D8004D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&lt; 0.05, **</w:t>
      </w:r>
      <w:r w:rsidRPr="00D8004D">
        <w:rPr>
          <w:rFonts w:ascii="Times New Roman" w:eastAsia="SimSun" w:hAnsi="Times New Roman" w:cs="Times New Roman"/>
          <w:i/>
          <w:iCs/>
          <w:color w:val="000000" w:themeColor="text1"/>
          <w:szCs w:val="21"/>
        </w:rPr>
        <w:t>p</w:t>
      </w:r>
      <w:r w:rsidRPr="00D8004D">
        <w:rPr>
          <w:rFonts w:ascii="Times New Roman" w:eastAsia="SimSun" w:hAnsi="Times New Roman" w:cs="Times New Roman"/>
          <w:color w:val="000000" w:themeColor="text1"/>
          <w:szCs w:val="21"/>
        </w:rPr>
        <w:t xml:space="preserve"> &lt; 0.01.</w:t>
      </w:r>
    </w:p>
    <w:p w:rsidR="0082334B" w:rsidRPr="00D8004D" w:rsidRDefault="0082334B" w:rsidP="0082334B">
      <w:pPr>
        <w:spacing w:line="360" w:lineRule="auto"/>
        <w:rPr>
          <w:rFonts w:ascii="Times New Roman" w:eastAsia="HGB4_CNKI" w:hAnsi="Times New Roman" w:cs="Times New Roman"/>
          <w:color w:val="000000" w:themeColor="text1"/>
          <w:szCs w:val="21"/>
        </w:rPr>
      </w:pPr>
    </w:p>
    <w:p w:rsidR="00E0421D" w:rsidRDefault="00E0421D"/>
    <w:sectPr w:rsidR="00E0421D" w:rsidSect="00D8004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GB4_CNKI">
    <w:altName w:val="微软雅黑"/>
    <w:charset w:val="86"/>
    <w:family w:val="auto"/>
    <w:pitch w:val="variable"/>
    <w:sig w:usb0="80000027" w:usb1="180F0000" w:usb2="00000010" w:usb3="00000000" w:csb0="0004000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334B"/>
    <w:rsid w:val="00003BE0"/>
    <w:rsid w:val="00004BD9"/>
    <w:rsid w:val="00013A5C"/>
    <w:rsid w:val="000140C7"/>
    <w:rsid w:val="00020AB5"/>
    <w:rsid w:val="00044784"/>
    <w:rsid w:val="00046956"/>
    <w:rsid w:val="00066FD4"/>
    <w:rsid w:val="000947DC"/>
    <w:rsid w:val="000950C8"/>
    <w:rsid w:val="000B4E9E"/>
    <w:rsid w:val="000C6155"/>
    <w:rsid w:val="000D7B6F"/>
    <w:rsid w:val="000E1E48"/>
    <w:rsid w:val="000E3CAF"/>
    <w:rsid w:val="000F3FE9"/>
    <w:rsid w:val="000F49EA"/>
    <w:rsid w:val="000F6949"/>
    <w:rsid w:val="000F6F49"/>
    <w:rsid w:val="001115B4"/>
    <w:rsid w:val="00111B09"/>
    <w:rsid w:val="00113476"/>
    <w:rsid w:val="001247D4"/>
    <w:rsid w:val="00126BE6"/>
    <w:rsid w:val="00174DD2"/>
    <w:rsid w:val="00177404"/>
    <w:rsid w:val="001804E6"/>
    <w:rsid w:val="0018186E"/>
    <w:rsid w:val="00181B37"/>
    <w:rsid w:val="00186A99"/>
    <w:rsid w:val="001A1137"/>
    <w:rsid w:val="001A5A41"/>
    <w:rsid w:val="001C1AFB"/>
    <w:rsid w:val="001E1F88"/>
    <w:rsid w:val="001F29C9"/>
    <w:rsid w:val="0021666A"/>
    <w:rsid w:val="002413CA"/>
    <w:rsid w:val="002453C1"/>
    <w:rsid w:val="00250535"/>
    <w:rsid w:val="002507A0"/>
    <w:rsid w:val="00251D7D"/>
    <w:rsid w:val="00277FA8"/>
    <w:rsid w:val="00287B0B"/>
    <w:rsid w:val="00291285"/>
    <w:rsid w:val="002A30FF"/>
    <w:rsid w:val="002A3B24"/>
    <w:rsid w:val="002D3AC9"/>
    <w:rsid w:val="002E4468"/>
    <w:rsid w:val="002F329A"/>
    <w:rsid w:val="002F5BD7"/>
    <w:rsid w:val="00300775"/>
    <w:rsid w:val="003025C1"/>
    <w:rsid w:val="00330147"/>
    <w:rsid w:val="00340916"/>
    <w:rsid w:val="003444FB"/>
    <w:rsid w:val="00357898"/>
    <w:rsid w:val="003627A2"/>
    <w:rsid w:val="00363E9B"/>
    <w:rsid w:val="0037175E"/>
    <w:rsid w:val="00375CC9"/>
    <w:rsid w:val="0037623F"/>
    <w:rsid w:val="003817BE"/>
    <w:rsid w:val="003A392F"/>
    <w:rsid w:val="003A4A63"/>
    <w:rsid w:val="003D6512"/>
    <w:rsid w:val="003E1E4D"/>
    <w:rsid w:val="004148B9"/>
    <w:rsid w:val="00426466"/>
    <w:rsid w:val="00434D50"/>
    <w:rsid w:val="00444401"/>
    <w:rsid w:val="0045176D"/>
    <w:rsid w:val="004550F9"/>
    <w:rsid w:val="00475073"/>
    <w:rsid w:val="0047781D"/>
    <w:rsid w:val="004939A4"/>
    <w:rsid w:val="004C162B"/>
    <w:rsid w:val="004C3D7B"/>
    <w:rsid w:val="004D229B"/>
    <w:rsid w:val="004E1CCE"/>
    <w:rsid w:val="004E3236"/>
    <w:rsid w:val="004E79EC"/>
    <w:rsid w:val="004F4C35"/>
    <w:rsid w:val="00513503"/>
    <w:rsid w:val="00515F82"/>
    <w:rsid w:val="005337A3"/>
    <w:rsid w:val="00536ADA"/>
    <w:rsid w:val="00540F34"/>
    <w:rsid w:val="0056242D"/>
    <w:rsid w:val="00564016"/>
    <w:rsid w:val="0058674C"/>
    <w:rsid w:val="005A064F"/>
    <w:rsid w:val="005A14AB"/>
    <w:rsid w:val="005B7CE4"/>
    <w:rsid w:val="005C37E3"/>
    <w:rsid w:val="005C3F39"/>
    <w:rsid w:val="005D6128"/>
    <w:rsid w:val="005E39FE"/>
    <w:rsid w:val="005E5B8E"/>
    <w:rsid w:val="005F547B"/>
    <w:rsid w:val="00642E2F"/>
    <w:rsid w:val="006455D0"/>
    <w:rsid w:val="00646A8B"/>
    <w:rsid w:val="0066235F"/>
    <w:rsid w:val="006624E6"/>
    <w:rsid w:val="006633A3"/>
    <w:rsid w:val="00665F12"/>
    <w:rsid w:val="00670CEE"/>
    <w:rsid w:val="00677DF5"/>
    <w:rsid w:val="00686A51"/>
    <w:rsid w:val="006A7B3F"/>
    <w:rsid w:val="006C70D7"/>
    <w:rsid w:val="006D492B"/>
    <w:rsid w:val="007127E5"/>
    <w:rsid w:val="00720EDE"/>
    <w:rsid w:val="00740BFF"/>
    <w:rsid w:val="00746C89"/>
    <w:rsid w:val="0075321A"/>
    <w:rsid w:val="007617F8"/>
    <w:rsid w:val="00770CEF"/>
    <w:rsid w:val="00792D34"/>
    <w:rsid w:val="007D5D6E"/>
    <w:rsid w:val="007E0D67"/>
    <w:rsid w:val="007E2A8A"/>
    <w:rsid w:val="007F11D3"/>
    <w:rsid w:val="00804571"/>
    <w:rsid w:val="00810FFB"/>
    <w:rsid w:val="008163A1"/>
    <w:rsid w:val="00820B0A"/>
    <w:rsid w:val="00822354"/>
    <w:rsid w:val="0082334B"/>
    <w:rsid w:val="00841B3D"/>
    <w:rsid w:val="00850B17"/>
    <w:rsid w:val="008548F6"/>
    <w:rsid w:val="008563AB"/>
    <w:rsid w:val="00864632"/>
    <w:rsid w:val="00886DC5"/>
    <w:rsid w:val="00892587"/>
    <w:rsid w:val="00897BF3"/>
    <w:rsid w:val="008A1543"/>
    <w:rsid w:val="008A1D71"/>
    <w:rsid w:val="008B1987"/>
    <w:rsid w:val="008C3A50"/>
    <w:rsid w:val="008D5FF1"/>
    <w:rsid w:val="008E39AB"/>
    <w:rsid w:val="008E4826"/>
    <w:rsid w:val="008F2AA9"/>
    <w:rsid w:val="00901D85"/>
    <w:rsid w:val="00912108"/>
    <w:rsid w:val="00933C2E"/>
    <w:rsid w:val="0093538F"/>
    <w:rsid w:val="0095124A"/>
    <w:rsid w:val="009605A6"/>
    <w:rsid w:val="0096604E"/>
    <w:rsid w:val="00974323"/>
    <w:rsid w:val="0098641D"/>
    <w:rsid w:val="00996BC4"/>
    <w:rsid w:val="009B25E7"/>
    <w:rsid w:val="009B4927"/>
    <w:rsid w:val="009B57FE"/>
    <w:rsid w:val="009C6D1C"/>
    <w:rsid w:val="009F10F3"/>
    <w:rsid w:val="00A022E4"/>
    <w:rsid w:val="00A066D5"/>
    <w:rsid w:val="00A25B4A"/>
    <w:rsid w:val="00A42A14"/>
    <w:rsid w:val="00A4722B"/>
    <w:rsid w:val="00A55784"/>
    <w:rsid w:val="00A55F61"/>
    <w:rsid w:val="00A663D3"/>
    <w:rsid w:val="00AC5860"/>
    <w:rsid w:val="00AD628B"/>
    <w:rsid w:val="00AE328C"/>
    <w:rsid w:val="00AF1277"/>
    <w:rsid w:val="00AF2BE6"/>
    <w:rsid w:val="00B17DC4"/>
    <w:rsid w:val="00B27871"/>
    <w:rsid w:val="00B43888"/>
    <w:rsid w:val="00B5768F"/>
    <w:rsid w:val="00B57ED9"/>
    <w:rsid w:val="00B7715E"/>
    <w:rsid w:val="00B92E1C"/>
    <w:rsid w:val="00BC189C"/>
    <w:rsid w:val="00C10341"/>
    <w:rsid w:val="00C1747A"/>
    <w:rsid w:val="00C1785C"/>
    <w:rsid w:val="00C22B6C"/>
    <w:rsid w:val="00C234EB"/>
    <w:rsid w:val="00C31323"/>
    <w:rsid w:val="00C45244"/>
    <w:rsid w:val="00C458BA"/>
    <w:rsid w:val="00C700FE"/>
    <w:rsid w:val="00C81323"/>
    <w:rsid w:val="00C84840"/>
    <w:rsid w:val="00C86845"/>
    <w:rsid w:val="00C96703"/>
    <w:rsid w:val="00CA35E4"/>
    <w:rsid w:val="00D15D44"/>
    <w:rsid w:val="00D469F7"/>
    <w:rsid w:val="00D57A9D"/>
    <w:rsid w:val="00D60BD0"/>
    <w:rsid w:val="00D6174E"/>
    <w:rsid w:val="00D67A41"/>
    <w:rsid w:val="00D72B94"/>
    <w:rsid w:val="00DC0E4E"/>
    <w:rsid w:val="00DC26C8"/>
    <w:rsid w:val="00DF2BC5"/>
    <w:rsid w:val="00E00C7D"/>
    <w:rsid w:val="00E0421D"/>
    <w:rsid w:val="00E04C46"/>
    <w:rsid w:val="00E05A13"/>
    <w:rsid w:val="00E12756"/>
    <w:rsid w:val="00E238DE"/>
    <w:rsid w:val="00E25F54"/>
    <w:rsid w:val="00E56461"/>
    <w:rsid w:val="00E67646"/>
    <w:rsid w:val="00E712B3"/>
    <w:rsid w:val="00E74A28"/>
    <w:rsid w:val="00E75879"/>
    <w:rsid w:val="00E76E9F"/>
    <w:rsid w:val="00E842B2"/>
    <w:rsid w:val="00E845C1"/>
    <w:rsid w:val="00E91CC4"/>
    <w:rsid w:val="00EA30DA"/>
    <w:rsid w:val="00EA3650"/>
    <w:rsid w:val="00EA6C35"/>
    <w:rsid w:val="00ED136C"/>
    <w:rsid w:val="00F273D6"/>
    <w:rsid w:val="00F54E10"/>
    <w:rsid w:val="00F54E8B"/>
    <w:rsid w:val="00F55531"/>
    <w:rsid w:val="00F7319C"/>
    <w:rsid w:val="00F73988"/>
    <w:rsid w:val="00F83832"/>
    <w:rsid w:val="00FB2EE8"/>
    <w:rsid w:val="00FB43AC"/>
    <w:rsid w:val="00FB7CD9"/>
    <w:rsid w:val="00FD2EFE"/>
    <w:rsid w:val="00FD7702"/>
    <w:rsid w:val="00FE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4529EC2-CE8C-4C5E-ACDE-9ECA5E356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8</Words>
  <Characters>905</Characters>
  <Application>Microsoft Office Word</Application>
  <DocSecurity>0</DocSecurity>
  <Lines>7</Lines>
  <Paragraphs>2</Paragraphs>
  <ScaleCrop>false</ScaleCrop>
  <Company>HP Inc.</Company>
  <LinksUpToDate>false</LinksUpToDate>
  <CharactersWithSpaces>1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dhu C</dc:creator>
  <cp:keywords/>
  <dc:description/>
  <cp:lastModifiedBy>Sindhu C</cp:lastModifiedBy>
  <cp:revision>3</cp:revision>
  <dcterms:created xsi:type="dcterms:W3CDTF">2026-01-09T04:20:00Z</dcterms:created>
  <dcterms:modified xsi:type="dcterms:W3CDTF">2026-01-09T04:35:00Z</dcterms:modified>
</cp:coreProperties>
</file>